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7B816" w14:textId="77777777" w:rsidR="00F06E23" w:rsidRDefault="00000000">
      <w:pPr>
        <w:widowControl/>
        <w:spacing w:before="240" w:line="276" w:lineRule="auto"/>
        <w:rPr>
          <w:rFonts w:ascii="Times New Roman" w:eastAsia="Times New Roman" w:hAnsi="Times New Roman" w:cs="Times New Roman"/>
          <w:b/>
          <w:i/>
          <w:sz w:val="24"/>
          <w:szCs w:val="24"/>
          <w:highlight w:val="white"/>
        </w:rPr>
      </w:pPr>
      <w:bookmarkStart w:id="0" w:name="_Hlk196418295"/>
      <w:r>
        <w:rPr>
          <w:rFonts w:ascii="Times New Roman" w:eastAsia="Times New Roman" w:hAnsi="Times New Roman" w:cs="Times New Roman"/>
          <w:b/>
          <w:kern w:val="0"/>
          <w:sz w:val="24"/>
          <w:szCs w:val="24"/>
          <w:highlight w:val="white"/>
          <w:lang w:bidi="ar"/>
        </w:rPr>
        <w:t xml:space="preserve">Supplementary Table 1. Recommendation table for non-culture-based diagnostic methods for </w:t>
      </w:r>
      <w:r>
        <w:rPr>
          <w:rFonts w:ascii="Times New Roman" w:eastAsia="Times New Roman" w:hAnsi="Times New Roman" w:cs="Times New Roman"/>
          <w:b/>
          <w:i/>
          <w:kern w:val="0"/>
          <w:sz w:val="24"/>
          <w:szCs w:val="24"/>
          <w:highlight w:val="white"/>
          <w:lang w:bidi="ar"/>
        </w:rPr>
        <w:t>T. marneffei</w:t>
      </w:r>
      <w:bookmarkEnd w:id="0"/>
    </w:p>
    <w:tbl>
      <w:tblPr>
        <w:tblStyle w:val="TableGrid1"/>
        <w:tblW w:w="9918" w:type="dxa"/>
        <w:tblLook w:val="04A0" w:firstRow="1" w:lastRow="0" w:firstColumn="1" w:lastColumn="0" w:noHBand="0" w:noVBand="1"/>
      </w:tblPr>
      <w:tblGrid>
        <w:gridCol w:w="3880"/>
        <w:gridCol w:w="6038"/>
      </w:tblGrid>
      <w:tr w:rsidR="00F06E23" w:rsidRPr="002B5837" w14:paraId="6BBEC2E6" w14:textId="77777777">
        <w:tc>
          <w:tcPr>
            <w:tcW w:w="9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DEB7A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  <w:highlight w:val="white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A. Endemic and Underdeveloped Regions (e.g., rural Southeast Asia, some areas in mainland China and India)</w:t>
            </w:r>
          </w:p>
          <w:p w14:paraId="6A0F65BC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Priorities: Low cost, simplicity, minimal infrastructure</w:t>
            </w:r>
          </w:p>
        </w:tc>
      </w:tr>
      <w:tr w:rsidR="00F06E23" w:rsidRPr="002B5837" w14:paraId="0BA336FE" w14:textId="77777777"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7D716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  <w:lang w:val="th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val="th" w:bidi="ar"/>
              </w:rPr>
              <w:t>Recommended Diagnostic Method</w:t>
            </w: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s</w:t>
            </w:r>
          </w:p>
        </w:tc>
        <w:tc>
          <w:tcPr>
            <w:tcW w:w="6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31F44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  <w:lang w:val="th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val="th" w:bidi="ar"/>
              </w:rPr>
              <w:t>Consideration factors</w:t>
            </w:r>
          </w:p>
        </w:tc>
      </w:tr>
      <w:tr w:rsidR="00F06E23" w:rsidRPr="002B5837" w14:paraId="31C90A49" w14:textId="77777777"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16619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Microscopic based + Histopathology (stained tissue, skin scrapings, bone marrow)</w:t>
            </w:r>
          </w:p>
        </w:tc>
        <w:tc>
          <w:tcPr>
            <w:tcW w:w="6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68CEB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Rapid, low-cost, but less sensitive; widely available in basic laboratories.</w:t>
            </w:r>
          </w:p>
        </w:tc>
      </w:tr>
      <w:tr w:rsidR="00F06E23" w:rsidRPr="002B5837" w14:paraId="41DE0638" w14:textId="77777777"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C5030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 xml:space="preserve">Lateral Flow Immunochromatographic Assays (LFA) for </w:t>
            </w:r>
            <w:r w:rsidRPr="002B5837">
              <w:rPr>
                <w:rFonts w:ascii="Times New Roman" w:eastAsia="Arial" w:hAnsi="Times New Roman" w:cs="Times New Roman" w:hint="default"/>
                <w:i/>
                <w:sz w:val="22"/>
                <w:highlight w:val="white"/>
                <w:lang w:bidi="ar"/>
              </w:rPr>
              <w:t>T. marneffei</w:t>
            </w: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 xml:space="preserve"> Antigen</w:t>
            </w:r>
          </w:p>
        </w:tc>
        <w:tc>
          <w:tcPr>
            <w:tcW w:w="6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D07B8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Rapid, affordable, no need for equipment; suitable for bedside or low-resource settings.</w:t>
            </w:r>
          </w:p>
        </w:tc>
      </w:tr>
      <w:tr w:rsidR="00F06E23" w:rsidRPr="002B5837" w14:paraId="505BFB3F" w14:textId="77777777"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16D3A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In-house ELISA for Antigen Detection</w:t>
            </w:r>
          </w:p>
        </w:tc>
        <w:tc>
          <w:tcPr>
            <w:tcW w:w="6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856F0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Low cost if developed locally; moderate sensitivity and specificity; depends on reagent availability.</w:t>
            </w:r>
          </w:p>
        </w:tc>
      </w:tr>
      <w:tr w:rsidR="00F06E23" w:rsidRPr="002B5837" w14:paraId="05D0513D" w14:textId="77777777">
        <w:tc>
          <w:tcPr>
            <w:tcW w:w="9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2735B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B. Endemic and Developed Regions (e.g., urban Thailand, Vietnam, Southern China with tertiary hospitals)</w:t>
            </w: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br/>
              <w:t>Priorities: Balance between diagnostic performance and cost, better infrastructure</w:t>
            </w:r>
          </w:p>
        </w:tc>
      </w:tr>
      <w:tr w:rsidR="00F06E23" w:rsidRPr="002B5837" w14:paraId="20326D14" w14:textId="77777777"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94949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  <w:highlight w:val="white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val="th" w:bidi="ar"/>
              </w:rPr>
              <w:t>Recommended Diagnostic Method</w:t>
            </w: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s</w:t>
            </w:r>
          </w:p>
        </w:tc>
        <w:tc>
          <w:tcPr>
            <w:tcW w:w="6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D2ADD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  <w:highlight w:val="white"/>
                <w:lang w:val="th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val="th" w:bidi="ar"/>
              </w:rPr>
              <w:t xml:space="preserve"> Consideration factors</w:t>
            </w:r>
          </w:p>
        </w:tc>
      </w:tr>
      <w:tr w:rsidR="00F06E23" w:rsidRPr="002B5837" w14:paraId="4DECD1FF" w14:textId="77777777"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F576E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Antigen Detection ELISA or LFA</w:t>
            </w:r>
          </w:p>
        </w:tc>
        <w:tc>
          <w:tcPr>
            <w:tcW w:w="6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9F586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High sensitivity/specificity, rapid turnaround.</w:t>
            </w:r>
          </w:p>
        </w:tc>
      </w:tr>
      <w:tr w:rsidR="00F06E23" w:rsidRPr="002B5837" w14:paraId="0A196150" w14:textId="77777777"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105F2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  <w:lang w:val="th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val="th" w:bidi="ar"/>
              </w:rPr>
              <w:t>Real-Time PCR (qPCR)</w:t>
            </w:r>
          </w:p>
        </w:tc>
        <w:tc>
          <w:tcPr>
            <w:tcW w:w="6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DD462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Highly sensitive and specific; used in central labs or reference hospitals.</w:t>
            </w:r>
          </w:p>
        </w:tc>
      </w:tr>
      <w:tr w:rsidR="00F06E23" w:rsidRPr="002B5837" w14:paraId="48BBBF61" w14:textId="77777777"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6E5E6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Multiplex PCR (for differential fungal diagnosis)</w:t>
            </w:r>
          </w:p>
        </w:tc>
        <w:tc>
          <w:tcPr>
            <w:tcW w:w="6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E65FF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Efficient in co-endemic areas with overlapping symptoms (e.g. Fever of unknown origin).</w:t>
            </w:r>
          </w:p>
        </w:tc>
      </w:tr>
      <w:tr w:rsidR="00F06E23" w:rsidRPr="002B5837" w14:paraId="44348D4E" w14:textId="77777777"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9BA9C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  <w:lang w:val="th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val="th" w:bidi="ar"/>
              </w:rPr>
              <w:t>Next-Generation Sequencing (NGS)</w:t>
            </w:r>
          </w:p>
        </w:tc>
        <w:tc>
          <w:tcPr>
            <w:tcW w:w="6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8F2BA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Optional for complicated or atypical cases; not routine due to cost and technical expert.</w:t>
            </w:r>
          </w:p>
        </w:tc>
      </w:tr>
      <w:tr w:rsidR="00F06E23" w:rsidRPr="002B5837" w14:paraId="25005992" w14:textId="77777777">
        <w:tc>
          <w:tcPr>
            <w:tcW w:w="9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DCAF8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C. Non-Endemic and Developed Regions (e.g., US, Europe, Japan)</w:t>
            </w: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br/>
              <w:t>Priorities: High diagnostic accuracy, used in imported/mycosis cases</w:t>
            </w:r>
          </w:p>
        </w:tc>
      </w:tr>
      <w:tr w:rsidR="00F06E23" w:rsidRPr="002B5837" w14:paraId="769F3FCF" w14:textId="77777777"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908D6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  <w:highlight w:val="white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val="th" w:bidi="ar"/>
              </w:rPr>
              <w:t>Recommended Diagnostic Method</w:t>
            </w: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s</w:t>
            </w:r>
          </w:p>
        </w:tc>
        <w:tc>
          <w:tcPr>
            <w:tcW w:w="6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4C891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  <w:highlight w:val="white"/>
                <w:lang w:val="th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val="th" w:bidi="ar"/>
              </w:rPr>
              <w:t xml:space="preserve"> Consideration factors</w:t>
            </w:r>
          </w:p>
        </w:tc>
      </w:tr>
      <w:tr w:rsidR="00F06E23" w:rsidRPr="002B5837" w14:paraId="3D1C0B7F" w14:textId="77777777"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FDFEF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 xml:space="preserve">qPCR with Specific Primers (e.g., ITS region or MP1 gene of </w:t>
            </w:r>
            <w:r w:rsidRPr="002B5837">
              <w:rPr>
                <w:rFonts w:ascii="Times New Roman" w:eastAsia="Arial" w:hAnsi="Times New Roman" w:cs="Times New Roman" w:hint="default"/>
                <w:i/>
                <w:sz w:val="22"/>
                <w:highlight w:val="white"/>
                <w:lang w:bidi="ar"/>
              </w:rPr>
              <w:t>T. marneffei</w:t>
            </w: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)</w:t>
            </w:r>
          </w:p>
        </w:tc>
        <w:tc>
          <w:tcPr>
            <w:tcW w:w="6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leNormal1"/>
              <w:tblW w:w="4620" w:type="dxa"/>
              <w:tblInd w:w="8" w:type="dxa"/>
              <w:tblLook w:val="04A0" w:firstRow="1" w:lastRow="0" w:firstColumn="1" w:lastColumn="0" w:noHBand="0" w:noVBand="1"/>
            </w:tblPr>
            <w:tblGrid>
              <w:gridCol w:w="4620"/>
            </w:tblGrid>
            <w:tr w:rsidR="00F06E23" w:rsidRPr="002B5837" w14:paraId="308012D8" w14:textId="77777777" w:rsidTr="002B5837">
              <w:trPr>
                <w:trHeight w:val="570"/>
              </w:trPr>
              <w:tc>
                <w:tcPr>
                  <w:tcW w:w="3465" w:type="dxa"/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371EB7DB" w14:textId="77777777" w:rsidR="00F06E23" w:rsidRPr="002B5837" w:rsidRDefault="00000000">
                  <w:pPr>
                    <w:widowControl/>
                    <w:spacing w:after="0" w:line="240" w:lineRule="auto"/>
                    <w:jc w:val="left"/>
                    <w:rPr>
                      <w:rFonts w:ascii="Times New Roman" w:hAnsi="Times New Roman" w:cs="Times New Roman" w:hint="default"/>
                      <w:highlight w:val="white"/>
                    </w:rPr>
                  </w:pPr>
                  <w:r w:rsidRPr="002B5837">
                    <w:rPr>
                      <w:rFonts w:ascii="Times New Roman" w:eastAsia="Arial" w:hAnsi="Times New Roman" w:cs="Times New Roman" w:hint="default"/>
                      <w:sz w:val="22"/>
                      <w:highlight w:val="white"/>
                      <w:lang w:bidi="ar"/>
                    </w:rPr>
                    <w:t>Preferred method for rare/atypical cases; very sensitive and specific.</w:t>
                  </w:r>
                </w:p>
              </w:tc>
            </w:tr>
          </w:tbl>
          <w:p w14:paraId="3C5FAA7B" w14:textId="77777777" w:rsidR="00F06E23" w:rsidRPr="002B5837" w:rsidRDefault="00F06E23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</w:p>
        </w:tc>
      </w:tr>
      <w:tr w:rsidR="00F06E23" w:rsidRPr="002B5837" w14:paraId="0F443302" w14:textId="77777777"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1E6AB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  <w:lang w:val="th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val="th" w:bidi="ar"/>
              </w:rPr>
              <w:t>NGS/Metagenomic Sequencing</w:t>
            </w:r>
          </w:p>
        </w:tc>
        <w:tc>
          <w:tcPr>
            <w:tcW w:w="6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B1EAB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Used when fungal infection is suspected but not identified; effective in BALF, blood, tissue</w:t>
            </w:r>
            <w:r w:rsidRPr="002B5837">
              <w:rPr>
                <w:rFonts w:ascii="Times New Roman" w:eastAsia="Arial" w:hAnsi="Times New Roman" w:cs="Times New Roman" w:hint="default"/>
                <w:sz w:val="22"/>
                <w:lang w:bidi="ar"/>
              </w:rPr>
              <w:t>.</w:t>
            </w:r>
          </w:p>
        </w:tc>
      </w:tr>
      <w:tr w:rsidR="00F06E23" w:rsidRPr="002B5837" w14:paraId="1A89DB24" w14:textId="77777777"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57FA2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Serology (IgM/IgG, especially in travelers) and GM or BDG assay</w:t>
            </w:r>
          </w:p>
        </w:tc>
        <w:tc>
          <w:tcPr>
            <w:tcW w:w="6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E54A0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  <w:highlight w:val="white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Helpful in retrospective diagnosis or screening.</w:t>
            </w:r>
          </w:p>
          <w:p w14:paraId="726151BE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GM and BDG are non-specific but widely used as fungal markers, especially in screening.</w:t>
            </w:r>
          </w:p>
        </w:tc>
      </w:tr>
      <w:tr w:rsidR="00F06E23" w:rsidRPr="002B5837" w14:paraId="16B2169E" w14:textId="77777777"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8A3F5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Antigen Detection Assays (if accessible via reference labs)</w:t>
            </w:r>
          </w:p>
        </w:tc>
        <w:tc>
          <w:tcPr>
            <w:tcW w:w="6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6CA78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Turnaround may be delayed, but useful.</w:t>
            </w:r>
          </w:p>
        </w:tc>
      </w:tr>
      <w:tr w:rsidR="00F06E23" w:rsidRPr="002B5837" w14:paraId="42E2CFF5" w14:textId="77777777"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A67A4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 xml:space="preserve">Histopathology with specialized staining (e.g. </w:t>
            </w:r>
            <w:proofErr w:type="spellStart"/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Gomori</w:t>
            </w:r>
            <w:proofErr w:type="spellEnd"/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 xml:space="preserve"> Methenamine Silver and Periodic acid-Schiff)</w:t>
            </w:r>
          </w:p>
        </w:tc>
        <w:tc>
          <w:tcPr>
            <w:tcW w:w="6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6D9EB" w14:textId="77777777" w:rsidR="00F06E23" w:rsidRPr="002B5837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 w:rsidRPr="002B5837">
              <w:rPr>
                <w:rFonts w:ascii="Times New Roman" w:eastAsia="Arial" w:hAnsi="Times New Roman" w:cs="Times New Roman" w:hint="default"/>
                <w:sz w:val="22"/>
                <w:highlight w:val="white"/>
                <w:lang w:bidi="ar"/>
              </w:rPr>
              <w:t>It is still important when fungal forms are visualized in tissue biopsies.</w:t>
            </w:r>
          </w:p>
        </w:tc>
      </w:tr>
    </w:tbl>
    <w:p w14:paraId="1250BDB4" w14:textId="77777777" w:rsidR="00F06E23" w:rsidRPr="002B5837" w:rsidRDefault="00F06E23">
      <w:pPr>
        <w:tabs>
          <w:tab w:val="left" w:pos="2630"/>
        </w:tabs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</w:p>
    <w:p w14:paraId="3E8A51BF" w14:textId="77777777" w:rsidR="00F06E23" w:rsidRDefault="00000000">
      <w:pPr>
        <w:widowControl/>
        <w:spacing w:before="240" w:line="276" w:lineRule="auto"/>
        <w:rPr>
          <w:rFonts w:ascii="Times New Roman" w:eastAsia="Times New Roman" w:hAnsi="Times New Roman" w:cs="Times New Roman"/>
          <w:b/>
          <w:iCs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highlight w:val="white"/>
          <w:lang w:bidi="ar"/>
        </w:rPr>
        <w:lastRenderedPageBreak/>
        <w:t xml:space="preserve">Supplementary Table 1. Recommendation table for non-culture-based diagnostic methods for </w:t>
      </w:r>
      <w:r>
        <w:rPr>
          <w:rFonts w:ascii="Times New Roman" w:eastAsia="Times New Roman" w:hAnsi="Times New Roman" w:cs="Times New Roman"/>
          <w:b/>
          <w:i/>
          <w:kern w:val="0"/>
          <w:sz w:val="24"/>
          <w:szCs w:val="24"/>
          <w:highlight w:val="white"/>
          <w:lang w:bidi="ar"/>
        </w:rPr>
        <w:t xml:space="preserve">T. marneffei </w:t>
      </w:r>
      <w:r w:rsidRPr="002B5837">
        <w:rPr>
          <w:rFonts w:ascii="Times New Roman" w:eastAsia="Times New Roman" w:hAnsi="Times New Roman" w:cs="Times New Roman"/>
          <w:b/>
          <w:iCs/>
          <w:kern w:val="0"/>
          <w:sz w:val="24"/>
          <w:szCs w:val="24"/>
          <w:highlight w:val="white"/>
          <w:lang w:bidi="ar"/>
        </w:rPr>
        <w:t>(Continue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531"/>
        <w:gridCol w:w="4819"/>
      </w:tblGrid>
      <w:tr w:rsidR="00F06E23" w14:paraId="1A8B1DC9" w14:textId="77777777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EDE6F" w14:textId="77777777" w:rsidR="00F06E23" w:rsidRDefault="00000000">
            <w:pPr>
              <w:widowControl/>
              <w:jc w:val="left"/>
              <w:rPr>
                <w:rFonts w:ascii="Times New Roman" w:eastAsia="Times New Roman" w:hAnsi="Times New Roman" w:cs="Times New Roman" w:hint="default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 w:hint="default"/>
                <w:b/>
                <w:sz w:val="22"/>
                <w:highlight w:val="white"/>
                <w:lang w:bidi="ar"/>
              </w:rPr>
              <w:t xml:space="preserve">D. Non-Endemic and Underdeveloped Regions </w:t>
            </w:r>
            <w:r>
              <w:rPr>
                <w:rFonts w:ascii="Times New Roman" w:eastAsia="Times New Roman" w:hAnsi="Times New Roman" w:cs="Times New Roman" w:hint="default"/>
                <w:bCs/>
                <w:sz w:val="22"/>
                <w:highlight w:val="white"/>
                <w:lang w:bidi="ar"/>
              </w:rPr>
              <w:t>(e.g., refugee camps, migrant health settings in non-endemic areas)</w:t>
            </w:r>
          </w:p>
          <w:p w14:paraId="47581E31" w14:textId="77777777" w:rsidR="00F06E23" w:rsidRPr="002B5837" w:rsidRDefault="00000000">
            <w:pPr>
              <w:widowControl/>
              <w:jc w:val="left"/>
              <w:rPr>
                <w:rFonts w:hint="default"/>
              </w:rPr>
            </w:pPr>
            <w:r>
              <w:rPr>
                <w:rFonts w:ascii="Times New Roman" w:eastAsia="Times New Roman" w:hAnsi="Times New Roman" w:cs="Times New Roman" w:hint="default"/>
                <w:b/>
                <w:sz w:val="22"/>
                <w:highlight w:val="white"/>
                <w:lang w:bidi="ar"/>
              </w:rPr>
              <w:t xml:space="preserve">Priorities: </w:t>
            </w:r>
            <w:r>
              <w:rPr>
                <w:rFonts w:ascii="Times New Roman" w:eastAsia="Times New Roman" w:hAnsi="Times New Roman" w:cs="Times New Roman" w:hint="default"/>
                <w:bCs/>
                <w:sz w:val="22"/>
                <w:highlight w:val="white"/>
                <w:lang w:bidi="ar"/>
              </w:rPr>
              <w:t>Simplicity, portability, rapid testing</w:t>
            </w:r>
          </w:p>
        </w:tc>
      </w:tr>
      <w:tr w:rsidR="00F06E23" w14:paraId="3FFA826E" w14:textId="77777777"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275A5" w14:textId="77777777" w:rsidR="00F06E23" w:rsidRDefault="00000000">
            <w:pPr>
              <w:widowControl/>
              <w:rPr>
                <w:rFonts w:ascii="Times New Roman" w:eastAsia="Times New Roman" w:hAnsi="Times New Roman" w:cs="Times New Roman" w:hint="default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 w:hint="default"/>
                <w:b/>
                <w:sz w:val="22"/>
                <w:highlight w:val="white"/>
                <w:lang w:val="th" w:bidi="ar"/>
              </w:rPr>
              <w:t>Recommended Diagnostic Method</w:t>
            </w:r>
            <w:r>
              <w:rPr>
                <w:rFonts w:ascii="Times New Roman" w:eastAsia="Times New Roman" w:hAnsi="Times New Roman" w:cs="Times New Roman" w:hint="default"/>
                <w:b/>
                <w:sz w:val="22"/>
                <w:highlight w:val="white"/>
                <w:lang w:bidi="ar"/>
              </w:rPr>
              <w:t>s</w:t>
            </w:r>
          </w:p>
        </w:tc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81BAD" w14:textId="77777777" w:rsidR="00F06E23" w:rsidRDefault="00000000">
            <w:pPr>
              <w:widowControl/>
              <w:rPr>
                <w:rFonts w:ascii="Times New Roman" w:eastAsia="Times New Roman" w:hAnsi="Times New Roman" w:cs="Times New Roman" w:hint="default"/>
                <w:b/>
                <w:highlight w:val="white"/>
                <w:lang w:val="th"/>
              </w:rPr>
            </w:pPr>
            <w:r>
              <w:rPr>
                <w:rFonts w:ascii="Times New Roman" w:eastAsia="Times New Roman" w:hAnsi="Times New Roman" w:cs="Times New Roman" w:hint="default"/>
                <w:b/>
                <w:sz w:val="22"/>
                <w:highlight w:val="white"/>
                <w:lang w:val="th" w:bidi="ar"/>
              </w:rPr>
              <w:t xml:space="preserve"> Consideration factors</w:t>
            </w:r>
          </w:p>
        </w:tc>
      </w:tr>
      <w:tr w:rsidR="00F06E23" w14:paraId="2B7723EE" w14:textId="77777777"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A93DA" w14:textId="77777777" w:rsidR="00F06E23" w:rsidRPr="002B5837" w:rsidRDefault="00000000">
            <w:pPr>
              <w:widowControl/>
              <w:jc w:val="left"/>
              <w:rPr>
                <w:rFonts w:hint="default"/>
              </w:rPr>
            </w:pPr>
            <w:r>
              <w:rPr>
                <w:rFonts w:ascii="Times New Roman" w:eastAsia="Arial" w:hAnsi="Times New Roman" w:cs="Times New Roman" w:hint="default"/>
                <w:bCs/>
                <w:sz w:val="22"/>
                <w:highlight w:val="white"/>
                <w:lang w:bidi="ar"/>
              </w:rPr>
              <w:t>Lateral Flow Assay (if available)</w:t>
            </w:r>
          </w:p>
        </w:tc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6B628" w14:textId="77777777" w:rsidR="00F06E23" w:rsidRDefault="00000000">
            <w:pPr>
              <w:widowControl/>
              <w:jc w:val="left"/>
              <w:rPr>
                <w:rFonts w:ascii="Times New Roman" w:eastAsia="Times New Roman" w:hAnsi="Times New Roman" w:cs="Times New Roman" w:hint="default"/>
                <w:bCs/>
                <w:highlight w:val="white"/>
              </w:rPr>
            </w:pPr>
            <w:r>
              <w:rPr>
                <w:rFonts w:ascii="Times New Roman" w:eastAsia="Times New Roman" w:hAnsi="Times New Roman" w:cs="Times New Roman" w:hint="default"/>
                <w:bCs/>
                <w:sz w:val="22"/>
                <w:highlight w:val="white"/>
                <w:lang w:bidi="ar"/>
              </w:rPr>
              <w:t>Ideal due to low resource demand.</w:t>
            </w:r>
          </w:p>
        </w:tc>
      </w:tr>
      <w:tr w:rsidR="00F06E23" w14:paraId="5FA7E856" w14:textId="77777777"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A1DA2" w14:textId="77777777" w:rsidR="00F06E23" w:rsidRPr="002B5837" w:rsidRDefault="00000000">
            <w:pPr>
              <w:widowControl/>
              <w:jc w:val="left"/>
              <w:rPr>
                <w:rFonts w:hint="default"/>
              </w:rPr>
            </w:pPr>
            <w:r>
              <w:rPr>
                <w:rFonts w:ascii="Times New Roman" w:eastAsia="Arial" w:hAnsi="Times New Roman" w:cs="Times New Roman" w:hint="default"/>
                <w:bCs/>
                <w:sz w:val="22"/>
                <w:highlight w:val="white"/>
                <w:lang w:bidi="ar"/>
              </w:rPr>
              <w:t>Microscopy and Histopathology (skin, sputum, bone marrow smears)</w:t>
            </w:r>
          </w:p>
        </w:tc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leNormal1"/>
              <w:tblW w:w="3420" w:type="dxa"/>
              <w:tblInd w:w="8" w:type="dxa"/>
              <w:tblBorders>
                <w:top w:val="none" w:sz="6" w:space="0" w:color="auto"/>
                <w:left w:val="none" w:sz="6" w:space="0" w:color="auto"/>
                <w:bottom w:val="none" w:sz="6" w:space="0" w:color="auto"/>
                <w:right w:val="none" w:sz="6" w:space="0" w:color="auto"/>
                <w:insideH w:val="none" w:sz="6" w:space="0" w:color="auto"/>
                <w:insideV w:val="non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46"/>
              <w:gridCol w:w="3374"/>
            </w:tblGrid>
            <w:tr w:rsidR="00F06E23" w14:paraId="1E3F7BD0" w14:textId="77777777">
              <w:trPr>
                <w:trHeight w:val="570"/>
              </w:trPr>
              <w:tc>
                <w:tcPr>
                  <w:tcW w:w="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D3F7DDB" w14:textId="77777777" w:rsidR="00F06E23" w:rsidRDefault="00F06E23">
                  <w:pPr>
                    <w:widowControl/>
                    <w:spacing w:after="0" w:line="240" w:lineRule="auto"/>
                    <w:rPr>
                      <w:rFonts w:ascii="Times New Roman" w:eastAsia="Times New Roman" w:hAnsi="Times New Roman" w:cs="Times New Roman" w:hint="default"/>
                      <w:bCs/>
                      <w:highlight w:val="white"/>
                    </w:rPr>
                  </w:pPr>
                </w:p>
              </w:tc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67CC28A0" w14:textId="77777777" w:rsidR="00F06E23" w:rsidRDefault="00000000">
                  <w:pPr>
                    <w:widowControl/>
                    <w:spacing w:after="0" w:line="240" w:lineRule="auto"/>
                    <w:rPr>
                      <w:rFonts w:ascii="Times New Roman" w:eastAsia="Times New Roman" w:hAnsi="Times New Roman" w:cs="Times New Roman" w:hint="default"/>
                      <w:bCs/>
                      <w:highlight w:val="white"/>
                    </w:rPr>
                  </w:pPr>
                  <w:r>
                    <w:rPr>
                      <w:rFonts w:ascii="Times New Roman" w:eastAsia="Times New Roman" w:hAnsi="Times New Roman" w:cs="Times New Roman" w:hint="default"/>
                      <w:bCs/>
                      <w:sz w:val="22"/>
                      <w:highlight w:val="white"/>
                      <w:lang w:bidi="ar"/>
                    </w:rPr>
                    <w:t>Most accessible but low sensitivity and specificity.</w:t>
                  </w:r>
                </w:p>
              </w:tc>
            </w:tr>
          </w:tbl>
          <w:p w14:paraId="047D8D71" w14:textId="77777777" w:rsidR="00F06E23" w:rsidRDefault="00F06E23">
            <w:pPr>
              <w:widowControl/>
              <w:jc w:val="left"/>
              <w:rPr>
                <w:rFonts w:hint="default"/>
              </w:rPr>
            </w:pPr>
          </w:p>
        </w:tc>
      </w:tr>
      <w:tr w:rsidR="00F06E23" w14:paraId="50348FE9" w14:textId="77777777"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9259A" w14:textId="77777777" w:rsidR="00F06E23" w:rsidRPr="002B5837" w:rsidRDefault="00000000">
            <w:pPr>
              <w:widowControl/>
              <w:jc w:val="left"/>
              <w:rPr>
                <w:rFonts w:hint="default"/>
              </w:rPr>
            </w:pPr>
            <w:r>
              <w:rPr>
                <w:rFonts w:ascii="Times New Roman" w:eastAsia="Arial" w:hAnsi="Times New Roman" w:cs="Times New Roman" w:hint="default"/>
                <w:bCs/>
                <w:sz w:val="22"/>
                <w:highlight w:val="white"/>
                <w:lang w:bidi="ar"/>
              </w:rPr>
              <w:t>Referral to regional labs for PCR or ELISA</w:t>
            </w:r>
          </w:p>
        </w:tc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4502C" w14:textId="77777777" w:rsidR="00F06E23" w:rsidRPr="002B5837" w:rsidRDefault="00000000">
            <w:pPr>
              <w:widowControl/>
              <w:jc w:val="left"/>
              <w:rPr>
                <w:rFonts w:hint="default"/>
              </w:rPr>
            </w:pPr>
            <w:r>
              <w:rPr>
                <w:rFonts w:ascii="Times New Roman" w:eastAsia="Times New Roman" w:hAnsi="Times New Roman" w:cs="Times New Roman" w:hint="default"/>
                <w:bCs/>
                <w:sz w:val="22"/>
                <w:highlight w:val="white"/>
                <w:lang w:bidi="ar"/>
              </w:rPr>
              <w:t>In cases with high suspicion and other clinical symptoms compatible with talaromycosis.</w:t>
            </w:r>
          </w:p>
        </w:tc>
      </w:tr>
      <w:tr w:rsidR="00F06E23" w14:paraId="0A0CE5DC" w14:textId="77777777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1B517" w14:textId="77777777" w:rsidR="00F06E23" w:rsidRPr="002B5837" w:rsidRDefault="00000000">
            <w:pPr>
              <w:widowControl/>
              <w:jc w:val="left"/>
              <w:rPr>
                <w:rFonts w:hint="default"/>
              </w:rPr>
            </w:pPr>
            <w:r>
              <w:rPr>
                <w:rFonts w:ascii="Times New Roman" w:eastAsia="Times New Roman" w:hAnsi="Times New Roman" w:cs="Times New Roman" w:hint="default"/>
                <w:b/>
                <w:sz w:val="22"/>
                <w:highlight w:val="white"/>
                <w:lang w:bidi="ar"/>
              </w:rPr>
              <w:t xml:space="preserve">Note: </w:t>
            </w:r>
            <w:r>
              <w:rPr>
                <w:rFonts w:ascii="Times New Roman" w:eastAsia="Times New Roman" w:hAnsi="Times New Roman" w:cs="Times New Roman" w:hint="default"/>
                <w:sz w:val="22"/>
                <w:highlight w:val="white"/>
                <w:lang w:bidi="ar"/>
              </w:rPr>
              <w:t xml:space="preserve">ELISA, PCR </w:t>
            </w:r>
            <w:proofErr w:type="gramStart"/>
            <w:r>
              <w:rPr>
                <w:rFonts w:ascii="Times New Roman" w:eastAsia="Times New Roman" w:hAnsi="Times New Roman" w:cs="Times New Roman" w:hint="default"/>
                <w:sz w:val="22"/>
                <w:highlight w:val="white"/>
                <w:lang w:bidi="ar"/>
              </w:rPr>
              <w:t>based</w:t>
            </w:r>
            <w:proofErr w:type="gramEnd"/>
            <w:r>
              <w:rPr>
                <w:rFonts w:ascii="Times New Roman" w:eastAsia="Times New Roman" w:hAnsi="Times New Roman" w:cs="Times New Roman" w:hint="default"/>
                <w:sz w:val="22"/>
                <w:highlight w:val="white"/>
                <w:lang w:bidi="ar"/>
              </w:rPr>
              <w:t xml:space="preserve"> and other sophisticated assays are often not available here due to lack of infrastructure and trained laboratory technicians.</w:t>
            </w:r>
          </w:p>
        </w:tc>
      </w:tr>
    </w:tbl>
    <w:p w14:paraId="2BDAECBC" w14:textId="77777777" w:rsidR="00F06E23" w:rsidRDefault="00F06E23">
      <w:pPr>
        <w:tabs>
          <w:tab w:val="left" w:pos="2630"/>
        </w:tabs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</w:p>
    <w:sectPr w:rsidR="00F06E23">
      <w:pgSz w:w="12240" w:h="15840"/>
      <w:pgMar w:top="1440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420"/>
  <w:drawingGridVerticalSpacing w:val="156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83B"/>
    <w:rsid w:val="000076B0"/>
    <w:rsid w:val="00157FCA"/>
    <w:rsid w:val="001873E9"/>
    <w:rsid w:val="001F400A"/>
    <w:rsid w:val="001F5957"/>
    <w:rsid w:val="002034CA"/>
    <w:rsid w:val="002116FA"/>
    <w:rsid w:val="00222260"/>
    <w:rsid w:val="00227B45"/>
    <w:rsid w:val="00233CA9"/>
    <w:rsid w:val="00247C62"/>
    <w:rsid w:val="002949CF"/>
    <w:rsid w:val="002B5837"/>
    <w:rsid w:val="002C6C89"/>
    <w:rsid w:val="003015D9"/>
    <w:rsid w:val="00321D5B"/>
    <w:rsid w:val="00361107"/>
    <w:rsid w:val="0038083B"/>
    <w:rsid w:val="00381F43"/>
    <w:rsid w:val="003A6FC0"/>
    <w:rsid w:val="003B3546"/>
    <w:rsid w:val="003D2F7C"/>
    <w:rsid w:val="003F3595"/>
    <w:rsid w:val="0045799C"/>
    <w:rsid w:val="00466079"/>
    <w:rsid w:val="00481E2A"/>
    <w:rsid w:val="004A1E10"/>
    <w:rsid w:val="004A2F24"/>
    <w:rsid w:val="0050215E"/>
    <w:rsid w:val="005103C9"/>
    <w:rsid w:val="0052608D"/>
    <w:rsid w:val="005712F2"/>
    <w:rsid w:val="00666CEB"/>
    <w:rsid w:val="006C2902"/>
    <w:rsid w:val="00703416"/>
    <w:rsid w:val="0071471F"/>
    <w:rsid w:val="00792734"/>
    <w:rsid w:val="007A45CE"/>
    <w:rsid w:val="007E4C68"/>
    <w:rsid w:val="00822595"/>
    <w:rsid w:val="008873B3"/>
    <w:rsid w:val="008A2865"/>
    <w:rsid w:val="008E2671"/>
    <w:rsid w:val="009332DD"/>
    <w:rsid w:val="009C21D6"/>
    <w:rsid w:val="009D0938"/>
    <w:rsid w:val="009D64DB"/>
    <w:rsid w:val="00A22858"/>
    <w:rsid w:val="00A33D35"/>
    <w:rsid w:val="00A4646B"/>
    <w:rsid w:val="00A57C37"/>
    <w:rsid w:val="00A73973"/>
    <w:rsid w:val="00AB3F33"/>
    <w:rsid w:val="00AF2F04"/>
    <w:rsid w:val="00B057E6"/>
    <w:rsid w:val="00B11425"/>
    <w:rsid w:val="00B20A47"/>
    <w:rsid w:val="00B43E6F"/>
    <w:rsid w:val="00B72938"/>
    <w:rsid w:val="00B83770"/>
    <w:rsid w:val="00C32E89"/>
    <w:rsid w:val="00C711C0"/>
    <w:rsid w:val="00CA596D"/>
    <w:rsid w:val="00D23168"/>
    <w:rsid w:val="00DA58EE"/>
    <w:rsid w:val="00DF727D"/>
    <w:rsid w:val="00E514B0"/>
    <w:rsid w:val="00E56A74"/>
    <w:rsid w:val="00EB573F"/>
    <w:rsid w:val="00ED713B"/>
    <w:rsid w:val="00F03597"/>
    <w:rsid w:val="00F06E23"/>
    <w:rsid w:val="00F47243"/>
    <w:rsid w:val="00F66B23"/>
    <w:rsid w:val="00F671AE"/>
    <w:rsid w:val="00FB0C90"/>
    <w:rsid w:val="3FFF0DD1"/>
    <w:rsid w:val="73B3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185CB"/>
  <w15:docId w15:val="{29755F52-FC12-4496-BCF9-CF91A7A56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Cordi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table" w:customStyle="1" w:styleId="TableNormal1">
    <w:name w:val="Table Normal1"/>
    <w:basedOn w:val="TableNormal"/>
    <w:semiHidden/>
    <w:pPr>
      <w:spacing w:after="160" w:line="276" w:lineRule="auto"/>
    </w:pPr>
    <w:rPr>
      <w:rFonts w:cs="DengXian" w:hint="eastAsia"/>
      <w:kern w:val="2"/>
      <w:sz w:val="24"/>
      <w:szCs w:val="24"/>
      <w:lang w:val="zh-CN" w:eastAsia="zh-CN"/>
    </w:rPr>
    <w:tblPr/>
  </w:style>
  <w:style w:type="table" w:customStyle="1" w:styleId="TableGrid1">
    <w:name w:val="Table Grid1"/>
    <w:basedOn w:val="TableNormal"/>
    <w:rPr>
      <w:rFonts w:cs="DengXian" w:hint="eastAsia"/>
      <w:kern w:val="2"/>
      <w:sz w:val="24"/>
      <w:szCs w:val="24"/>
      <w:lang w:val="zh-C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30</Characters>
  <Application>Microsoft Office Word</Application>
  <DocSecurity>0</DocSecurity>
  <Lines>22</Lines>
  <Paragraphs>6</Paragraphs>
  <ScaleCrop>false</ScaleCrop>
  <Company>DoubleOX</Company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-</dc:creator>
  <cp:lastModifiedBy>SIRIDA YOUNGCHIM</cp:lastModifiedBy>
  <cp:revision>2</cp:revision>
  <dcterms:created xsi:type="dcterms:W3CDTF">2025-04-24T14:54:00Z</dcterms:created>
  <dcterms:modified xsi:type="dcterms:W3CDTF">2025-04-24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EE6DD218D5C1BFF016460A6858B7AEFE_42</vt:lpwstr>
  </property>
</Properties>
</file>